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C56" w:rsidRPr="00FE3F6D" w:rsidRDefault="00177C56" w:rsidP="00177C56">
      <w:pPr>
        <w:rPr>
          <w:rFonts w:ascii="Times New Roman" w:hAnsi="Times New Roman" w:cs="Times New Roman"/>
        </w:rPr>
      </w:pPr>
      <w:r w:rsidRPr="00FE3F6D">
        <w:rPr>
          <w:rFonts w:ascii="Times New Roman" w:hAnsi="Times New Roman" w:cs="Times New Roman"/>
          <w:b/>
        </w:rPr>
        <w:t>Table S10</w:t>
      </w:r>
      <w:bookmarkStart w:id="0" w:name="_GoBack"/>
      <w:bookmarkEnd w:id="0"/>
      <w:r w:rsidRPr="00FE3F6D">
        <w:rPr>
          <w:rFonts w:ascii="Times New Roman" w:hAnsi="Times New Roman" w:cs="Times New Roman"/>
          <w:sz w:val="24"/>
        </w:rPr>
        <w:t xml:space="preserve">. </w:t>
      </w:r>
    </w:p>
    <w:tbl>
      <w:tblPr>
        <w:tblW w:w="13860" w:type="dxa"/>
        <w:tblInd w:w="93" w:type="dxa"/>
        <w:tblLook w:val="04A0" w:firstRow="1" w:lastRow="0" w:firstColumn="1" w:lastColumn="0" w:noHBand="0" w:noVBand="1"/>
      </w:tblPr>
      <w:tblGrid>
        <w:gridCol w:w="1300"/>
        <w:gridCol w:w="3780"/>
        <w:gridCol w:w="1660"/>
        <w:gridCol w:w="1660"/>
        <w:gridCol w:w="5460"/>
      </w:tblGrid>
      <w:tr w:rsidR="00177C56" w:rsidRPr="00FE3F6D" w:rsidTr="00D10B64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E3F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3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E3F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E3F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umber of reads observed</w:t>
            </w:r>
          </w:p>
        </w:tc>
        <w:tc>
          <w:tcPr>
            <w:tcW w:w="5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E3F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quence Mapped to</w:t>
            </w:r>
          </w:p>
        </w:tc>
      </w:tr>
      <w:tr w:rsidR="00177C56" w:rsidRPr="00FE3F6D" w:rsidTr="00D10B64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E3F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93T Ago2 I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ind w:left="-173" w:right="-93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E3F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etal Bovine Serum</w:t>
            </w:r>
          </w:p>
        </w:tc>
        <w:tc>
          <w:tcPr>
            <w:tcW w:w="5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0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GAAAGTAGGTCATCGTCAGG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hrom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iechaudii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43553 genomic scaffold SCAFFOLD1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0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AACTGTAGAGTTTGATCCT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licycliphil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denitrifican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BC chromosome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0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ATGGTCGGTCTTGTCGCTCTG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idovorax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ebre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Hypothetical protein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0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AACTGAAGAGTTTGATCAT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inet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haemolytic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19194 genomic scaffold SCAFFOLD7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0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ACTGAAGAGTTTGATCAT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inet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haemolytic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19194 genomic scaffold SCAFFOLD7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0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ATCTGAGGGTCGGACGTTCGAATCGTTCCGGG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Bradyrhizob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BTAi1 chromosome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0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ACTATAGAGTTTGATCCTGGCTCAGATTGAA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omamona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estosteroni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CNB-2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0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ACTGTAGAGTTTGATCCTGGCTCAGATTGAA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licycliphil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denitrifican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K601 chromosome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0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ACTGTAGAGTTTGATCCT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idovorax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ebre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TPSY chromosome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TTGATAGGTCAGGTGTGGAAG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Variovora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aradox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EPS 23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RNA</w:t>
            </w:r>
            <w:proofErr w:type="spellEnd"/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CTAAGTGGGAAAGGATGTGG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Micrococcu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ute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23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RNA</w:t>
            </w:r>
            <w:proofErr w:type="spellEnd"/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TGTGTAGGATAGGTGGGAGACTTTGAAGCTGG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MHR_r002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GATTCCCGTGTGAAAGTAGGTCATCGCCAGG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alstoni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5_7_47FAA genomic scaffold supercont1.15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ACTGAAGAGTTTGATCCTGGCTCAGATTGAA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alstoni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5_7_47FAA genomic scaffold supercont1.15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TGTAGGATAGGTGGGAGACTTTGAAGCTGGGA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MHR_r002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AACTGAAGAGTTTGATCATGGCTCAGATTGAA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inet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haemolytic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19194 genomic scaffold SCAFFOLD7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CGGGATAGAGCAGCCTGGTAGCTCGTCGGGC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Met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RN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Ava_R000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GGTTCCCGTGTGAAAGTAGGTCATCGTCAGG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5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Dtpsy_R0016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GTTTGATCCTGGCTCAGAACGAACGCTGGC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reponem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hageden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F0421 genomic scaffold Scfld1052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2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GTTAGTCAGGGCCTAAGATGAGGCAGAAATG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MHR_r002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2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TTGTGTAGGATAGGTGGGAGG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Pseudomona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fluorescen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23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RNA</w:t>
            </w:r>
            <w:proofErr w:type="spellEnd"/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2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TTGTCGGGCGTGTAGTAGG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Bradyrhizob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Glutathione synthase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2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GAACTGAAGAGTTTGATCCTGGCTCAGATTGA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alstoni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5_7_47FAA genomic scaffold supercont1.15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2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GCAGTGGGGAATTTTGGACA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Delfti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Cs1-4 16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RNA</w:t>
            </w:r>
            <w:proofErr w:type="spellEnd"/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2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TGGACCTGTACTGACGCTCA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Variovora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aradox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EPS 16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RNA</w:t>
            </w:r>
            <w:proofErr w:type="spellEnd"/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2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ACAGGGCTCTGCTAAGTCGG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phingob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5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RNA</w:t>
            </w:r>
            <w:proofErr w:type="spellEnd"/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2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GAGTAGGTCGTCGCCAGG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phingob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hlorophenolic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23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RNA</w:t>
            </w:r>
            <w:proofErr w:type="spellEnd"/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2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TAGATATTCGGAAGAACAC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Uncultured bacterium 16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RNA</w:t>
            </w:r>
            <w:proofErr w:type="spellEnd"/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2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GGATTGTAGTTCAATTGGT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Asp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RN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MAE_t001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3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AAACTGAAGAGTTTGATCAT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inet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haemolytic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19194 genomic scaffold SCAFFOLD7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3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AACTGAAGAGTTTGATCATGGCTCAGATTGAA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inet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adioresisten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K82 contig00089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3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CTGAACATGGGGGGACCACCCTCCAAGCCTAA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oseomona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ervical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49957 genomic scaffold SCAFFOLD3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3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TAACTGAAGAGTTTGATCAT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inet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adioresisten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K82 contig00089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3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GAGAACTCAGGAGAAGGAACTCGGCAAATTGA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nap_R0029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3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AAGACCAGGACGTTGATAGGTCAGGTGTGGAA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Bphy_R0016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3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GAATTACTGGGCGTAAA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ardiobacter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homin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15826 genomic scaffold SCAFFOLD2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3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TAATCGATCGAGGACTTAAC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Enterococcu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faec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TX0133a01 E_faeciumTX0133a01-1.0_Cont36.1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3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TGGTCGGACGTCTGGATAGCCTTGGAATTCAT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idovorax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JS42 chromosome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3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CGGGTTCCCGTGTGAAAGTAGGTCATCGTCA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5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Alide_R0062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4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TGCGGGTTCCCGTGTGAAAGTAGGTCATCGTC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5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Alide_R0062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4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AATCGGTCGAGGACTTAAC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Enterococcu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faecal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TX0645 genomic scaffold Scfld48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4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AGCGGAACGCTCTGGAAAG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SEBR_23r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Sequence 4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CACTGTAGGGGGTAGAGCACTGTTTCGGCTAGG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SEBR_23r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4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CCTCGATAGCTCAGTCGGTAGAGCGCCGGACT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sn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RN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Tmz1t_R0040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4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TAACTGGAGAGTTTGATCCT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6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sce_rRNA_16_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4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TCTTGACGACCATAGAGCATTGGAACCACCTG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ibosomal RNA 5s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SEEN_5s_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4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ACTGAAGAGTTTGATCATGGCTCAGATTGAAC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inet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haemolytic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19194 genomic scaffold SCAFFOLD7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4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AGACGGAAAGACCCCGTGAAC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ardiobacter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homin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15826 genomic scaffold SCAFFOLD2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4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AGACTCGTGAAGCTGACCAGTACTAATAGGCC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Micrococcu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ute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K58 ctg1119142780300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5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AGTTTATTAGAGGTAGAGCTACTGATTGGATG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hryseobacter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le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35910 Contig281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5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ATCCTGTCTGAACATGGGGGGACCACCCTCCA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Swit_R0028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5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GGATCTGTGTAGGATAGGTGGGAGGCTTTGA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DelCs14_R0095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5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TGTAGGGGGTAGAGCACTGTTTCGGCTAGGGG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SEBR_23r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5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GAAGGTCTTCGGATTGTAAA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Megasphaer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UPII 199-6 contig00034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5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GCGGAACGCTCTGGAAAG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SEBR_23r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5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GCGTTAATCGGAATTACTG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rovidenci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ustigianii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DSM 4541 genomic scaffold Scfld6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5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GCTCGTGTCGTGAGATGTCG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6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sta_R0021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5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GGCGCTTGAGAGAACTCTGGA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Lcho_R0016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5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GGGATCGTGTGGGAGAGTAAGACGCTGCCGGA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ropionibacter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cnes HL002PA1 genomic scaffold Scfld0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6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GGGGGTAGAGCACTGTTTC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SEBR_23r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6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GTTGGGCTTACGCCCTGTGAGACTAGAACGT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emell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haemolysan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10379 ctg1119035638545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6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TCGTGACGATAGTGCAAT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Daci_R0090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6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TTCTCAGGCGCTTGAGAGAACTCTGGAGAAGG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Lcho_R0016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6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TTTGCTTGTGTAGGATAGGTGGGAGGCTTTGA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SEBR_23r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6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TTTTGGACAATGGGCGCAA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Neisseria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flavescen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K114 ctg1118407793883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6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ATCGTGACGATAGTGCAAT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Daci_R0090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6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AGGGATCGTGTGGGAGAGTAAGACGCTGCCG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ropionibacter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cnes HL002PA1 genomic scaffold Scfld0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6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CGGGGTGGAGCAGTCTGGTAGCTCGTTGGGC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Met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RN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Mpe_AR006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6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GAGTGTGGCTCAGCCCGG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Bradyrhizob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japonic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USDA 110 chromosome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7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GATCTGTGTAGGATAGGTGGGAGGCTTTGAA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DelCs14_R0095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7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GATTGTAAAGCACTTTAAGTTGGGAGGAAG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6S ribosomal RNA| [gene=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rs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]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SPA7_0811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7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GCCTGGTGGTTCTAGCGAA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Bradyrhizob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S23321 5S ribosomal RNA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7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GGAAGTAGCTCAGCTTGGTA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Streptococcu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anguin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K678 genomic scaffold SCAFFOLD1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7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TGGAGCTGACGAATACTAATCGATCGAAGAC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Staphylococcu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epidermid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K135 ctg1119966624826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7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TTATCCGGATCGGGGACAG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hrom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iechaudii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43553 genomic scaffold SCAFFOLD1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7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TGTGTAGGATAGGTGGGA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oseomona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ervical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49957 genomic scaffold SCAFFOLD3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7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TTAAGTGGCTTTGAGATTAGCGGAACGCTCTG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fl01_R15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7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ACGGATCTGTGTAGGATAGGTGGGAGGCTTT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DelCs14_R0095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7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ACTGTAGAGTTTGATCCTGG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licycliphil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denitrifican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BC chromosome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8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GTTTGATCCTGGCTCAGAGCGAACGCTGGC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6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Mext_R003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8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GTTTGATCCTGGCTCAGATTGAACGCTGGC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Neisseria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olysacchare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43768 N_polysaccharea-1.0.1_Cont168.1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8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TAGGTGGGAGGCTTTGAAG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rovidenci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ustigianii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DSM 4541 genomic scaffold Scfld6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8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CCGAAAGGCGTAGTCGAT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Enter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ancerogen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35316 genomic scaffold Scfld3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8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CGTAGAGATCTGGAGGAAT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Escherichia coli 83972 genomic scaffold SCAFFOLD11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8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CGTTAATCGGAATTACTGG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rovidenci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ustigianii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DSM 4541 genomic scaffold Scfld6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8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CTAGTTACGGTCGGACATC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Daci_R0090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8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CTCAGACCGGTCGGAAATCG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SEBR_23r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8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GATCTGTGTAGGATAGGTGGGAGGCTTTGAAGT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DelCs14_R0095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8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GCCTGAGAGGGCGACCGGCCACACTGGGACTG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Brevibacter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mcbrellneri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49030 contig00111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Sequence 9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TACCGGAGTGGGTGAGAGTCCTGTAACTGTAA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ropionibacter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cnes HL002PA1 genomic scaffold Scfld0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9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TGAAACTCAAAGGAATTGACGGGGGCCCGCAC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revotell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veroral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F0319 P_veroralis-1.0.1_Cont1.2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9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TGAAATAGATCCTGAAACCGCATGCATACAAA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Lcho_R0016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9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TGGGGAATTTTGGACAATGGGCGAAAGCCTGA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alstoni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5_7_47FAA genomic scaffold supercont1.15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9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TTAATCGGAATTACTGGGCGTAAAGCGTGCGC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hrom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iechaudii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43553 contig00178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9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GAACGGATCTGTGTAGGATAGGTGGGAGGCTTT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DelCs14_R0095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9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GAGACTGTGGGGGATAAGCTC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Mobilunc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urtisii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51333 genomic scaffold SCAFFOLD2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9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GGAGCATGTGGTTTAATTCGAAGCAACGCGAA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Enterococcu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faecal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613 E_faecalisS613-1.0_Cont116.1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9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GGTGGGAACTCTAAGGAGAC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alinicol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PM-10 16S ribosomal RNA gene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9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GTGAAAGTAGGACATCGTCA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5S ribosomal RNA| [gene=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rf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]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Rta_05449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0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GTGGAGCTGACTGGTACTAATAGACCGAGGAC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ropionibacter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cnes HL002PA1 genomic scaffold Scfld0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0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TAGCGGAACGCTCTGGAAAG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PSEBR_23r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0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TGCCTCTTGGGGTTGTAGGAC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Aflv_R004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0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TTGAACGGATCTGTGTAGGATAGGTGGGAGGC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3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DelCs14_R0095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0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ATCTGAGGGTCGGACGTTCGAATCGTTCCG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Bradyrhizob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p. BTAi1 chromosome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0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CTGAATATGGGGGGACCATCCTCCAAGGCTAA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rovidenci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ustigianii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DSM 4541 genomic scaffold Scfld6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0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AAACTGAAGAGTTTGATCCT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chromobacter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piechaudii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43553 contig00178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0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CCACACTGGGACTGAGACAC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Enterococcu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faecal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613 E_faecalisS613-1.0_Cont116.1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0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TAACTGGAGAGTTTGATCCTGGCTCAGAACGA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6S ribosomal RNA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sce_rRNA_16_2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0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CACACTGGGACTGAGACAC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Enterococcu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faecal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S613 E_faecalisS613-1.0_Cont116.1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GGATGTAGCGCAGTTTGGTA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Mitsuokell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multacid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DSM 20544 M_multacida-1.0.1_Cont1.2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1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TCAGATTGAACGCTGGCG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ardiobacter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homini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ATCC 15826 genomic scaffold SCAFFOLD2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1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GGATTGTAGTTCAATTGGTTA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Asp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tRNA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| [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locus_tag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=MAE_t001]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1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CGAACTGTAGAGTTTGATCCTGGCTCAGATTGA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licycliphilu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denitrificans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K601 chromosome</w:t>
            </w:r>
          </w:p>
        </w:tc>
      </w:tr>
      <w:tr w:rsidR="00177C56" w:rsidRPr="00FE3F6D" w:rsidTr="00D10B64">
        <w:trPr>
          <w:trHeight w:val="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Sequence 11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GAACTGAAGAGTTTGATCATGGCTCAGATTGAAC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C56" w:rsidRPr="00FE3F6D" w:rsidRDefault="00177C56" w:rsidP="00D1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C56" w:rsidRPr="00FE3F6D" w:rsidRDefault="00177C56" w:rsidP="00D10B6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Methylomicrobi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alcaliphilum</w:t>
            </w:r>
            <w:proofErr w:type="spellEnd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 xml:space="preserve"> 16S </w:t>
            </w:r>
            <w:proofErr w:type="spellStart"/>
            <w:r w:rsidRPr="00FE3F6D">
              <w:rPr>
                <w:rFonts w:ascii="Calibri" w:eastAsia="Times New Roman" w:hAnsi="Calibri" w:cs="Calibri"/>
                <w:sz w:val="16"/>
                <w:szCs w:val="16"/>
              </w:rPr>
              <w:t>rRNA</w:t>
            </w:r>
            <w:proofErr w:type="spellEnd"/>
          </w:p>
        </w:tc>
      </w:tr>
    </w:tbl>
    <w:p w:rsidR="00177C56" w:rsidRPr="00FE3F6D" w:rsidRDefault="00177C56" w:rsidP="00177C5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F2085" w:rsidRDefault="002F2085"/>
    <w:sectPr w:rsidR="002F2085" w:rsidSect="00177C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C56"/>
    <w:rsid w:val="00177C56"/>
    <w:rsid w:val="002F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C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C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14</Words>
  <Characters>920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2-11-02T02:10:00Z</dcterms:created>
  <dcterms:modified xsi:type="dcterms:W3CDTF">2012-11-02T02:11:00Z</dcterms:modified>
</cp:coreProperties>
</file>